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0CFCD" w14:textId="77777777" w:rsidR="00A752C6" w:rsidRDefault="00A752C6" w:rsidP="00A752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23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436C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19235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cipant characteristics for each stimulus condition separat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070"/>
        <w:gridCol w:w="1625"/>
        <w:gridCol w:w="1435"/>
        <w:gridCol w:w="1625"/>
        <w:gridCol w:w="1435"/>
      </w:tblGrid>
      <w:tr w:rsidR="00A752C6" w:rsidRPr="001E12B1" w14:paraId="580D4921" w14:textId="77777777" w:rsidTr="00431D68">
        <w:tc>
          <w:tcPr>
            <w:tcW w:w="3230" w:type="dxa"/>
            <w:gridSpan w:val="2"/>
            <w:tcBorders>
              <w:top w:val="single" w:sz="4" w:space="0" w:color="auto"/>
            </w:tcBorders>
          </w:tcPr>
          <w:p w14:paraId="6180AEC2" w14:textId="77777777" w:rsidR="00A752C6" w:rsidRPr="004439C4" w:rsidRDefault="00A752C6" w:rsidP="00431D68">
            <w:pPr>
              <w:spacing w:line="336" w:lineRule="auto"/>
              <w:jc w:val="right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D26AA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Shared focu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1079A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Mutual gaze</w:t>
            </w:r>
          </w:p>
        </w:tc>
      </w:tr>
      <w:tr w:rsidR="00A752C6" w:rsidRPr="001E12B1" w14:paraId="55DF81CD" w14:textId="77777777" w:rsidTr="00431D68">
        <w:tc>
          <w:tcPr>
            <w:tcW w:w="2160" w:type="dxa"/>
            <w:tcBorders>
              <w:bottom w:val="single" w:sz="4" w:space="0" w:color="auto"/>
            </w:tcBorders>
          </w:tcPr>
          <w:p w14:paraId="10BB5AF2" w14:textId="77777777" w:rsidR="00A752C6" w:rsidRPr="004439C4" w:rsidRDefault="00A752C6" w:rsidP="00431D68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E9CB53A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CE15E91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CF5BB1D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A182A98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C26C1A3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TD</w:t>
            </w:r>
          </w:p>
        </w:tc>
      </w:tr>
      <w:tr w:rsidR="00A752C6" w:rsidRPr="001E12B1" w14:paraId="18FBCB57" w14:textId="77777777" w:rsidTr="00431D68"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836B6A" w14:textId="77777777" w:rsidR="00A752C6" w:rsidRPr="004439C4" w:rsidRDefault="00A752C6" w:rsidP="00431D68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Total number of participants, 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EBCA876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6978086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D2A5D5C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D4C739B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39</w:t>
            </w:r>
          </w:p>
        </w:tc>
      </w:tr>
      <w:tr w:rsidR="00A752C6" w:rsidRPr="001E12B1" w14:paraId="6F1DEE70" w14:textId="77777777" w:rsidTr="00431D68">
        <w:tc>
          <w:tcPr>
            <w:tcW w:w="3230" w:type="dxa"/>
            <w:gridSpan w:val="2"/>
            <w:tcBorders>
              <w:top w:val="single" w:sz="4" w:space="0" w:color="auto"/>
            </w:tcBorders>
          </w:tcPr>
          <w:p w14:paraId="0EB48DC5" w14:textId="77777777" w:rsidR="00A752C6" w:rsidRPr="004439C4" w:rsidRDefault="00A752C6" w:rsidP="00431D68">
            <w:pPr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4439C4">
              <w:rPr>
                <w:rFonts w:ascii="Times New Roman" w:hAnsi="Times New Roman" w:cs="Times New Roman"/>
              </w:rPr>
              <w:t>, n (%):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FAF64C8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6BA188F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C4CFFDC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10099EC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2C6" w:rsidRPr="001E12B1" w14:paraId="06376728" w14:textId="77777777" w:rsidTr="00431D68">
        <w:tc>
          <w:tcPr>
            <w:tcW w:w="3230" w:type="dxa"/>
            <w:gridSpan w:val="2"/>
          </w:tcPr>
          <w:p w14:paraId="6A513A9E" w14:textId="77777777" w:rsidR="00A752C6" w:rsidRPr="004439C4" w:rsidRDefault="00A752C6" w:rsidP="00431D68">
            <w:pPr>
              <w:spacing w:line="336" w:lineRule="auto"/>
              <w:ind w:firstLine="252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5" w:type="dxa"/>
          </w:tcPr>
          <w:p w14:paraId="4942AA05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91 (75.8)</w:t>
            </w:r>
          </w:p>
        </w:tc>
        <w:tc>
          <w:tcPr>
            <w:tcW w:w="1435" w:type="dxa"/>
          </w:tcPr>
          <w:p w14:paraId="1D816DDE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26 (65.0)</w:t>
            </w:r>
          </w:p>
        </w:tc>
        <w:tc>
          <w:tcPr>
            <w:tcW w:w="1625" w:type="dxa"/>
          </w:tcPr>
          <w:p w14:paraId="09608E48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80 (74.8)</w:t>
            </w:r>
          </w:p>
        </w:tc>
        <w:tc>
          <w:tcPr>
            <w:tcW w:w="1435" w:type="dxa"/>
          </w:tcPr>
          <w:p w14:paraId="583F0F36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25 (64.1)</w:t>
            </w:r>
          </w:p>
        </w:tc>
      </w:tr>
      <w:tr w:rsidR="00A752C6" w:rsidRPr="001E12B1" w14:paraId="0491CD1B" w14:textId="77777777" w:rsidTr="00431D68">
        <w:tc>
          <w:tcPr>
            <w:tcW w:w="3230" w:type="dxa"/>
            <w:gridSpan w:val="2"/>
          </w:tcPr>
          <w:p w14:paraId="167D2986" w14:textId="77777777" w:rsidR="00A752C6" w:rsidRPr="004439C4" w:rsidRDefault="00A752C6" w:rsidP="00431D68">
            <w:pPr>
              <w:spacing w:line="336" w:lineRule="auto"/>
              <w:ind w:firstLine="252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5" w:type="dxa"/>
          </w:tcPr>
          <w:p w14:paraId="5AAEB1CD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29 (24.2)</w:t>
            </w:r>
          </w:p>
        </w:tc>
        <w:tc>
          <w:tcPr>
            <w:tcW w:w="1435" w:type="dxa"/>
          </w:tcPr>
          <w:p w14:paraId="7AE7E12E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4 (35.0)</w:t>
            </w:r>
          </w:p>
        </w:tc>
        <w:tc>
          <w:tcPr>
            <w:tcW w:w="1625" w:type="dxa"/>
          </w:tcPr>
          <w:p w14:paraId="2CB6AE81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27 (25.2)</w:t>
            </w:r>
          </w:p>
        </w:tc>
        <w:tc>
          <w:tcPr>
            <w:tcW w:w="1435" w:type="dxa"/>
          </w:tcPr>
          <w:p w14:paraId="77514A06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4 (35.9)</w:t>
            </w:r>
          </w:p>
        </w:tc>
      </w:tr>
      <w:tr w:rsidR="00A752C6" w:rsidRPr="001E12B1" w14:paraId="1865F55C" w14:textId="77777777" w:rsidTr="00431D68">
        <w:tc>
          <w:tcPr>
            <w:tcW w:w="3230" w:type="dxa"/>
            <w:gridSpan w:val="2"/>
            <w:tcBorders>
              <w:bottom w:val="single" w:sz="4" w:space="0" w:color="auto"/>
            </w:tcBorders>
          </w:tcPr>
          <w:p w14:paraId="68764146" w14:textId="77777777" w:rsidR="00A752C6" w:rsidRPr="004439C4" w:rsidRDefault="00A752C6" w:rsidP="00431D68">
            <w:pPr>
              <w:spacing w:line="336" w:lineRule="auto"/>
              <w:ind w:firstLine="252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χ</w:t>
            </w:r>
            <w:r w:rsidRPr="004439C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39C4">
              <w:rPr>
                <w:rFonts w:ascii="Times New Roman" w:hAnsi="Times New Roman" w:cs="Times New Roman"/>
              </w:rPr>
              <w:t xml:space="preserve"> test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4439C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1BB30AAD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3EAD4612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0.16</w:t>
            </w:r>
          </w:p>
        </w:tc>
      </w:tr>
      <w:tr w:rsidR="00A752C6" w:rsidRPr="001E12B1" w14:paraId="132E0173" w14:textId="77777777" w:rsidTr="00431D68">
        <w:tc>
          <w:tcPr>
            <w:tcW w:w="3230" w:type="dxa"/>
            <w:gridSpan w:val="2"/>
            <w:tcBorders>
              <w:top w:val="single" w:sz="4" w:space="0" w:color="auto"/>
            </w:tcBorders>
          </w:tcPr>
          <w:p w14:paraId="1A829594" w14:textId="77777777" w:rsidR="00A752C6" w:rsidRPr="004439C4" w:rsidRDefault="00A752C6" w:rsidP="00431D68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Age, years: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EB1095D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8C0E9EA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BDA612A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3CE7A13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2C6" w:rsidRPr="001E12B1" w14:paraId="2650D828" w14:textId="77777777" w:rsidTr="00431D68">
        <w:tc>
          <w:tcPr>
            <w:tcW w:w="3230" w:type="dxa"/>
            <w:gridSpan w:val="2"/>
          </w:tcPr>
          <w:p w14:paraId="66FA4462" w14:textId="77777777" w:rsidR="00A752C6" w:rsidRPr="004439C4" w:rsidRDefault="00A752C6" w:rsidP="00431D68">
            <w:pPr>
              <w:spacing w:line="336" w:lineRule="auto"/>
              <w:ind w:firstLine="252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25" w:type="dxa"/>
          </w:tcPr>
          <w:p w14:paraId="2A1E58DE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4.6 (8.0)</w:t>
            </w:r>
          </w:p>
        </w:tc>
        <w:tc>
          <w:tcPr>
            <w:tcW w:w="1435" w:type="dxa"/>
          </w:tcPr>
          <w:p w14:paraId="6943FA63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6.4 (13.3)</w:t>
            </w:r>
          </w:p>
        </w:tc>
        <w:tc>
          <w:tcPr>
            <w:tcW w:w="1625" w:type="dxa"/>
          </w:tcPr>
          <w:p w14:paraId="6FE99B94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4.6 (8.0)</w:t>
            </w:r>
          </w:p>
        </w:tc>
        <w:tc>
          <w:tcPr>
            <w:tcW w:w="1435" w:type="dxa"/>
          </w:tcPr>
          <w:p w14:paraId="70026104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6.6 (13.4)</w:t>
            </w:r>
          </w:p>
        </w:tc>
      </w:tr>
      <w:tr w:rsidR="00A752C6" w:rsidRPr="001E12B1" w14:paraId="636DC4A5" w14:textId="77777777" w:rsidTr="00431D68">
        <w:trPr>
          <w:trHeight w:val="432"/>
        </w:trPr>
        <w:tc>
          <w:tcPr>
            <w:tcW w:w="3230" w:type="dxa"/>
            <w:gridSpan w:val="2"/>
          </w:tcPr>
          <w:p w14:paraId="06813A32" w14:textId="77777777" w:rsidR="00A752C6" w:rsidRPr="004439C4" w:rsidRDefault="00A752C6" w:rsidP="00431D68">
            <w:pPr>
              <w:spacing w:line="336" w:lineRule="auto"/>
              <w:ind w:firstLine="252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1625" w:type="dxa"/>
          </w:tcPr>
          <w:p w14:paraId="26A24477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2.0 (6-54)</w:t>
            </w:r>
          </w:p>
        </w:tc>
        <w:tc>
          <w:tcPr>
            <w:tcW w:w="1435" w:type="dxa"/>
          </w:tcPr>
          <w:p w14:paraId="3A295AD4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1.5 (6-63)</w:t>
            </w:r>
          </w:p>
        </w:tc>
        <w:tc>
          <w:tcPr>
            <w:tcW w:w="1625" w:type="dxa"/>
          </w:tcPr>
          <w:p w14:paraId="5F8E496F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12.0 (6-54)</w:t>
            </w:r>
          </w:p>
        </w:tc>
        <w:tc>
          <w:tcPr>
            <w:tcW w:w="1435" w:type="dxa"/>
          </w:tcPr>
          <w:p w14:paraId="70A42008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 xml:space="preserve"> 12.0 (6-63)</w:t>
            </w:r>
          </w:p>
        </w:tc>
      </w:tr>
      <w:tr w:rsidR="00A752C6" w:rsidRPr="001E12B1" w14:paraId="15C42EC0" w14:textId="77777777" w:rsidTr="00431D68">
        <w:tc>
          <w:tcPr>
            <w:tcW w:w="3230" w:type="dxa"/>
            <w:gridSpan w:val="2"/>
            <w:tcBorders>
              <w:bottom w:val="single" w:sz="4" w:space="0" w:color="auto"/>
            </w:tcBorders>
          </w:tcPr>
          <w:p w14:paraId="051DE3F5" w14:textId="77777777" w:rsidR="00A752C6" w:rsidRPr="004439C4" w:rsidRDefault="00A752C6" w:rsidP="00431D68">
            <w:pPr>
              <w:spacing w:line="336" w:lineRule="auto"/>
              <w:ind w:left="259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Kolmogorov-Smirnov test,</w:t>
            </w:r>
            <w:r w:rsidRPr="004439C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4439C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66BEE4B3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445897CB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0.76</w:t>
            </w:r>
          </w:p>
        </w:tc>
      </w:tr>
      <w:tr w:rsidR="00A752C6" w:rsidRPr="001E12B1" w14:paraId="149D7AA1" w14:textId="77777777" w:rsidTr="00431D68"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233B9" w14:textId="77777777" w:rsidR="00A752C6" w:rsidRPr="004439C4" w:rsidRDefault="00A752C6" w:rsidP="00431D68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ADOS-2 Total score, mean (SD, range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0C70DFB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 xml:space="preserve">7.6 </w:t>
            </w:r>
          </w:p>
          <w:p w14:paraId="4F7044DA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(1.7, 4-1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10E43E7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B4FAD31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 xml:space="preserve">7.6 </w:t>
            </w:r>
          </w:p>
          <w:p w14:paraId="7AB3F415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(1.7, 4-1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4A7CE2D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-</w:t>
            </w:r>
          </w:p>
        </w:tc>
      </w:tr>
      <w:tr w:rsidR="00A752C6" w:rsidRPr="001E12B1" w14:paraId="6237E041" w14:textId="77777777" w:rsidTr="00431D68"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7623A3" w14:textId="77777777" w:rsidR="00A752C6" w:rsidRPr="004439C4" w:rsidRDefault="00A752C6" w:rsidP="00431D68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KBIT-2 IQ composite score, mean (SD, range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7422A69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 xml:space="preserve">98.9 </w:t>
            </w:r>
          </w:p>
          <w:p w14:paraId="7061E445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(19.9, 60-136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67F1B02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53C03F5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 xml:space="preserve">98.4 </w:t>
            </w:r>
          </w:p>
          <w:p w14:paraId="6A707497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(19.9, 60-136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735B399" w14:textId="77777777" w:rsidR="00A752C6" w:rsidRPr="004439C4" w:rsidRDefault="00A752C6" w:rsidP="00431D68">
            <w:pPr>
              <w:spacing w:line="336" w:lineRule="auto"/>
              <w:jc w:val="center"/>
              <w:rPr>
                <w:rFonts w:ascii="Times New Roman" w:hAnsi="Times New Roman" w:cs="Times New Roman"/>
              </w:rPr>
            </w:pPr>
            <w:r w:rsidRPr="004439C4">
              <w:rPr>
                <w:rFonts w:ascii="Times New Roman" w:hAnsi="Times New Roman" w:cs="Times New Roman"/>
              </w:rPr>
              <w:t>-</w:t>
            </w:r>
          </w:p>
        </w:tc>
      </w:tr>
    </w:tbl>
    <w:p w14:paraId="14A2F834" w14:textId="77777777" w:rsidR="00A752C6" w:rsidRPr="0034310A" w:rsidRDefault="00A752C6" w:rsidP="0034310A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4310A">
        <w:rPr>
          <w:rFonts w:ascii="Times New Roman" w:hAnsi="Times New Roman" w:cs="Times New Roman"/>
          <w:sz w:val="24"/>
          <w:szCs w:val="24"/>
        </w:rPr>
        <w:t xml:space="preserve">n indicates the number of participants. </w:t>
      </w:r>
    </w:p>
    <w:p w14:paraId="4B18AD85" w14:textId="77777777" w:rsidR="00A752C6" w:rsidRPr="0034310A" w:rsidRDefault="00A752C6" w:rsidP="0034310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310A">
        <w:rPr>
          <w:rFonts w:ascii="Times New Roman" w:hAnsi="Times New Roman" w:cs="Times New Roman"/>
          <w:sz w:val="24"/>
          <w:szCs w:val="24"/>
        </w:rPr>
        <w:t xml:space="preserve">Abbreviations: ASD: autism spectrum disorder; ADOS-2: Autism Diagnostic Observation Schedule, 2nd edition; </w:t>
      </w:r>
      <w:r w:rsidR="007436CA" w:rsidRPr="0034310A">
        <w:rPr>
          <w:rFonts w:ascii="Times New Roman" w:hAnsi="Times New Roman" w:cs="Times New Roman"/>
          <w:sz w:val="24"/>
          <w:szCs w:val="24"/>
        </w:rPr>
        <w:t xml:space="preserve">IQ: intelligence quotient; </w:t>
      </w:r>
      <w:r w:rsidRPr="0034310A">
        <w:rPr>
          <w:rFonts w:ascii="Times New Roman" w:hAnsi="Times New Roman" w:cs="Times New Roman"/>
          <w:sz w:val="24"/>
          <w:szCs w:val="24"/>
        </w:rPr>
        <w:t>KBIT-2: Kaufmann Brief Intelligence Test-2; TD: typically developing.</w:t>
      </w:r>
    </w:p>
    <w:p w14:paraId="0CC59DDD" w14:textId="77777777" w:rsidR="0082614E" w:rsidRDefault="0034310A"/>
    <w:sectPr w:rsidR="00826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361"/>
    <w:rsid w:val="00240D64"/>
    <w:rsid w:val="0034310A"/>
    <w:rsid w:val="003C5013"/>
    <w:rsid w:val="007436CA"/>
    <w:rsid w:val="009C2361"/>
    <w:rsid w:val="00A752C6"/>
    <w:rsid w:val="00B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80728"/>
  <w15:chartTrackingRefBased/>
  <w15:docId w15:val="{5E5D7E7B-A864-4ECD-AB5D-98458FD8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5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6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6</cp:revision>
  <dcterms:created xsi:type="dcterms:W3CDTF">2020-01-17T09:30:00Z</dcterms:created>
  <dcterms:modified xsi:type="dcterms:W3CDTF">2020-05-18T13:17:00Z</dcterms:modified>
</cp:coreProperties>
</file>